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12F39" w14:textId="06847658" w:rsidR="006E2E97" w:rsidRPr="003352BF" w:rsidRDefault="00000000">
      <w:pPr>
        <w:spacing w:line="360" w:lineRule="auto"/>
        <w:rPr>
          <w:rFonts w:ascii="Arial" w:eastAsia="宋体" w:hAnsi="Arial" w:cs="Arial"/>
          <w:b/>
          <w:bCs/>
          <w:kern w:val="0"/>
          <w:sz w:val="20"/>
          <w:szCs w:val="20"/>
        </w:rPr>
      </w:pPr>
      <w:hyperlink r:id="rId5" w:history="1">
        <w:r>
          <w:rPr>
            <w:rFonts w:ascii="Arial" w:eastAsia="宋体" w:hAnsi="Arial" w:cs="Arial"/>
            <w:b/>
            <w:bCs/>
            <w:kern w:val="0"/>
            <w:sz w:val="20"/>
            <w:szCs w:val="20"/>
          </w:rPr>
          <w:t>Table S1</w:t>
        </w:r>
      </w:hyperlink>
      <w:r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. Antibacterial activity </w:t>
      </w:r>
      <w:r>
        <w:rPr>
          <w:rFonts w:ascii="Arial" w:eastAsia="宋体" w:hAnsi="Arial" w:cs="Arial" w:hint="eastAsia"/>
          <w:b/>
          <w:bCs/>
          <w:kern w:val="0"/>
          <w:sz w:val="20"/>
          <w:szCs w:val="20"/>
        </w:rPr>
        <w:t>of</w:t>
      </w:r>
      <w:r>
        <w:rPr>
          <w:rFonts w:ascii="Arial" w:eastAsia="宋体" w:hAnsi="Arial" w:cs="Arial"/>
          <w:b/>
          <w:bCs/>
          <w:i/>
          <w:iCs/>
          <w:kern w:val="0"/>
          <w:sz w:val="20"/>
          <w:szCs w:val="20"/>
        </w:rPr>
        <w:t xml:space="preserve"> </w:t>
      </w:r>
      <w:r>
        <w:rPr>
          <w:rFonts w:ascii="Arial" w:eastAsia="宋体" w:hAnsi="Arial" w:cs="Arial"/>
          <w:b/>
          <w:bCs/>
          <w:kern w:val="0"/>
          <w:sz w:val="20"/>
          <w:szCs w:val="20"/>
        </w:rPr>
        <w:t>80</w:t>
      </w:r>
      <w:r>
        <w:rPr>
          <w:rFonts w:ascii="Arial" w:eastAsia="宋体" w:hAnsi="Arial" w:cs="Arial"/>
          <w:b/>
          <w:bCs/>
          <w:i/>
          <w:iCs/>
          <w:kern w:val="0"/>
          <w:sz w:val="20"/>
          <w:szCs w:val="20"/>
        </w:rPr>
        <w:t xml:space="preserve"> </w:t>
      </w:r>
      <w:r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EOs evaluated against </w:t>
      </w:r>
      <w:r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stationary phase </w:t>
      </w:r>
      <w:r>
        <w:rPr>
          <w:rFonts w:ascii="Arial" w:eastAsia="宋体" w:hAnsi="Arial" w:cs="Arial"/>
          <w:b/>
          <w:bCs/>
          <w:i/>
          <w:iCs/>
          <w:kern w:val="0"/>
          <w:sz w:val="20"/>
          <w:szCs w:val="20"/>
        </w:rPr>
        <w:t>M. abscessus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2835"/>
        <w:gridCol w:w="2268"/>
      </w:tblGrid>
      <w:tr w:rsidR="006E2E97" w14:paraId="1BFA1752" w14:textId="77777777" w:rsidTr="003352BF">
        <w:trPr>
          <w:trHeight w:val="278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D6350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ssential oi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7EA74" w14:textId="77777777" w:rsidR="006E2E97" w:rsidRPr="00805B41" w:rsidRDefault="0000000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bookmarkStart w:id="0" w:name="_Hlk156296274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ntibacterial </w:t>
            </w:r>
            <w:bookmarkEnd w:id="0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ctivity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E2E97" w14:paraId="19FE592D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5A97" w14:textId="77777777" w:rsidR="006E2E97" w:rsidRDefault="00000000" w:rsidP="007952DC">
            <w:pPr>
              <w:widowControl/>
              <w:numPr>
                <w:ilvl w:val="0"/>
                <w:numId w:val="4"/>
              </w:num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s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2D5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3C5B663B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C7B9" w14:textId="77777777" w:rsidR="006E2E97" w:rsidRDefault="00000000" w:rsidP="007952DC">
            <w:pPr>
              <w:widowControl/>
              <w:numPr>
                <w:ilvl w:val="0"/>
                <w:numId w:val="4"/>
              </w:num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nnam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DCC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6895871C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B83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ba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7E43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3274DF9B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34E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 shie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8C29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0CACBE7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079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ney myr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F96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3EE5EEA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352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mon eucalyp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81F9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1CEFAD60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0AD5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nda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4D8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63088BD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0F59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lmar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8A2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188F3C61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FEF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osew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27BD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43A5C3E2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9FD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tureja mont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0F7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2E2A271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A0C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y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67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753179D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DE91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erian Ro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3246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ive</w:t>
            </w:r>
          </w:p>
        </w:tc>
      </w:tr>
      <w:tr w:rsidR="006E2E97" w14:paraId="4E8185B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728C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rtemis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09F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924400F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BB64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ay Sweet Tre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BE5A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7D2053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769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rgan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2AFD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7EF271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495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 Se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EB6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9C8F76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1C9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reathe Blen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473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0C85C9C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BA4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jep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094B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7406972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A8C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mph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FD6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73AE74B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3A3D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rrot Se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31DD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BE95B9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F36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edar Woo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710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FB6D1B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0E4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mom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F856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31CB3E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FE1F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lary S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BE48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F12205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DC3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paiba Balsa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E2A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FECE68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BD97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nm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19BA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7DD96D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FA4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ia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32FA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0FBDF0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4684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ryptolep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075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8CACFBC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149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urcum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BBA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E4BC9BF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1F8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pr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B19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808EC3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8BEF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ill Her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513A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E923B8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0B7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ucalypt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B0DF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58875E7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355C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nn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CE4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A841F47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0A84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albanu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3D7F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52E894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E772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apefru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D59B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91D7BE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1B1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d Ea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DA4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617429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8AF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u Zha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F0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7C04451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17B5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uang Q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62D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2793EC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C772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ysso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292B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F9C1481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F7D7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Juniper Ber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B8B6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172D8A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726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Kannk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B59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7B04A05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84F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Lantan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022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F730437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7B5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aste. Tre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2E39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AB8C3E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512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v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7D60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4C385D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9B2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m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363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3A28B9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A3F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993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DAF1687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A57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arjora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04B3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41D13F4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082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lis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2C4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EC8089D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5D05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ichelia Alba Flow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597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1B2F778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2A3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eem Oi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DFF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21607A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850C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eroi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D7A8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7898CF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26F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aou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023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681FF3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B3E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tme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97A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9CBFB5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A10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ppermint·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0873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395399B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2BF4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etitgra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B3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D76A80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B19E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F11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6D8ED0C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79AD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ine Sylvest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B25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CD5304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25BB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ne T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3CB0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471473D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4BC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vensa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48D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1776612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B9C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avintsar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50E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DE8FBFF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8F7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hododendr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9FCA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A435E5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49F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o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6AE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7D8E319C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A57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ose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DEE8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5A1B45F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2AE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iberian Fi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C14B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0542446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02E7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ilver Fi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4BC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366E933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604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earm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7ABF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5FFD4D7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0E0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pruce Blac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63A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38A3EB1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12A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weet Fenne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3C4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8677E2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F06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weet. O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9309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77C4284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C615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nge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EFA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677DB5E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96ED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rag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B4D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D28472B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8162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a T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7D7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6854EA4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24C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kinc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85D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3C25362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B2A2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Uncaria Sinen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CE8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424751E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7758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rbena Span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5345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2A9E22E9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3B4D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t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C2C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143118C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1D9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Wintergree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CE46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F6E1B01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F196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Wormwoo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FD8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30521B0A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A060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arrow Chamazul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4064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08EA9FA0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418E3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lang Ylan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B968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  <w:tr w:rsidR="006E2E97" w14:paraId="1E75EC7D" w14:textId="77777777" w:rsidTr="003352BF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FA63CA" w14:textId="77777777" w:rsidR="006E2E97" w:rsidRPr="007952DC" w:rsidRDefault="00000000" w:rsidP="007952DC">
            <w:pPr>
              <w:pStyle w:val="a9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952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Zanthoxyl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30BBB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active</w:t>
            </w:r>
          </w:p>
        </w:tc>
      </w:tr>
    </w:tbl>
    <w:p w14:paraId="2CFE2BF0" w14:textId="06169C02" w:rsidR="006E2E97" w:rsidRDefault="00000000">
      <w:pPr>
        <w:widowControl/>
        <w:rPr>
          <w:rFonts w:ascii="Arial" w:eastAsia="等线" w:hAnsi="Arial" w:cs="Arial"/>
          <w:color w:val="000000"/>
          <w:kern w:val="0"/>
          <w:sz w:val="20"/>
          <w:szCs w:val="20"/>
        </w:rPr>
      </w:pPr>
      <w:r>
        <w:rPr>
          <w:rFonts w:ascii="Arial" w:eastAsia="等线" w:hAnsi="Arial" w:cs="Arial" w:hint="eastAsia"/>
          <w:color w:val="000000"/>
          <w:kern w:val="0"/>
          <w:sz w:val="20"/>
          <w:szCs w:val="20"/>
          <w:vertAlign w:val="superscript"/>
        </w:rPr>
        <w:t xml:space="preserve">a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Essential oils (EOs)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at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0.5% were initially screened for their antibacterial activity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against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/>
          <w:i/>
          <w:iCs/>
          <w:color w:val="000000"/>
          <w:kern w:val="0"/>
          <w:sz w:val="20"/>
          <w:szCs w:val="20"/>
        </w:rPr>
        <w:t>M. abscessus</w:t>
      </w:r>
      <w:r>
        <w:rPr>
          <w:rFonts w:ascii="Arial" w:eastAsia="等线" w:hAnsi="Arial" w:cs="Arial" w:hint="eastAsia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after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3-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days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exposure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by a 96-pin replicator to monitor bacterial survival according to growth (inactive) or no growth (active) on 7H11 plate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.</w:t>
      </w:r>
    </w:p>
    <w:p w14:paraId="2DE85654" w14:textId="77777777" w:rsidR="006E2E97" w:rsidRDefault="006E2E97"/>
    <w:p w14:paraId="45449A93" w14:textId="77777777" w:rsidR="006E2E97" w:rsidRPr="00805B41" w:rsidRDefault="00000000">
      <w:pPr>
        <w:spacing w:line="360" w:lineRule="auto"/>
        <w:rPr>
          <w:rFonts w:ascii="Arial" w:eastAsia="宋体" w:hAnsi="Arial" w:cs="Arial"/>
          <w:kern w:val="0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 w:hint="eastAsia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 </w:t>
      </w:r>
      <w:r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Antimicrobial agents and drug susceptibility of clinical isolates of </w:t>
      </w:r>
      <w:bookmarkStart w:id="1" w:name="_Hlk156296728"/>
      <w:r>
        <w:rPr>
          <w:rFonts w:ascii="Arial" w:eastAsia="宋体" w:hAnsi="Arial" w:cs="Arial"/>
          <w:b/>
          <w:bCs/>
          <w:i/>
          <w:iCs/>
          <w:kern w:val="0"/>
          <w:sz w:val="20"/>
          <w:szCs w:val="20"/>
        </w:rPr>
        <w:t>M. abscessus</w:t>
      </w:r>
      <w:bookmarkEnd w:id="1"/>
      <w:r>
        <w:rPr>
          <w:rFonts w:ascii="Arial" w:eastAsia="宋体" w:hAnsi="Arial" w:cs="Arial" w:hint="eastAsia"/>
          <w:b/>
          <w:bCs/>
          <w:i/>
          <w:iCs/>
          <w:kern w:val="0"/>
          <w:sz w:val="20"/>
          <w:szCs w:val="20"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992"/>
        <w:gridCol w:w="1125"/>
        <w:gridCol w:w="1275"/>
        <w:gridCol w:w="1058"/>
        <w:gridCol w:w="1050"/>
        <w:gridCol w:w="1175"/>
        <w:gridCol w:w="1050"/>
      </w:tblGrid>
      <w:tr w:rsidR="006E2E97" w14:paraId="511271B3" w14:textId="77777777" w:rsidTr="00C610E5">
        <w:trPr>
          <w:trHeight w:val="465"/>
        </w:trPr>
        <w:tc>
          <w:tcPr>
            <w:tcW w:w="502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3EACCDF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Isolate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C26E31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mikacin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0A05EB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oxifloxacin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920A71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larithromycin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A79DD7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eropenem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C5F26A2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efoxitin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59F36A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iprofloxacin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ADBE5FA" w14:textId="77777777" w:rsidR="006E2E97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Linezolid</w:t>
            </w:r>
          </w:p>
        </w:tc>
      </w:tr>
      <w:tr w:rsidR="006E2E97" w14:paraId="2C4CF536" w14:textId="77777777" w:rsidTr="00C610E5">
        <w:trPr>
          <w:trHeight w:val="465"/>
        </w:trPr>
        <w:tc>
          <w:tcPr>
            <w:tcW w:w="50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BD9D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04DA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sceptible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10B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72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F727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3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4F5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50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6A9D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D0BF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5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DC58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</w:tr>
      <w:tr w:rsidR="006E2E97" w14:paraId="64EBDF05" w14:textId="77777777" w:rsidTr="00C610E5">
        <w:trPr>
          <w:trHeight w:val="465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D8E8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104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sceptib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3F0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ABF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7264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3839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D100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D539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sceptible</w:t>
            </w:r>
          </w:p>
        </w:tc>
      </w:tr>
      <w:tr w:rsidR="006E2E97" w14:paraId="59623541" w14:textId="77777777" w:rsidTr="00C610E5">
        <w:trPr>
          <w:trHeight w:val="465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7B1A3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3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6867E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sceptible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2662B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643A8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E5B2C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C8A58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4000D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2C16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</w:tr>
      <w:tr w:rsidR="006E2E97" w14:paraId="6CB3140E" w14:textId="77777777" w:rsidTr="00C610E5">
        <w:trPr>
          <w:trHeight w:val="465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1D83B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3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F10C34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scepti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DE647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82542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A2B4C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CBBFAE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852B1B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sistant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D3B426" w14:textId="77777777" w:rsidR="006E2E97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termediate</w:t>
            </w:r>
          </w:p>
        </w:tc>
      </w:tr>
    </w:tbl>
    <w:p w14:paraId="2D155FD6" w14:textId="581FD788" w:rsidR="006E2E97" w:rsidRDefault="00000000">
      <w:pPr>
        <w:rPr>
          <w:rFonts w:ascii="Arial" w:eastAsia="等线" w:hAnsi="Arial" w:cs="Arial"/>
          <w:color w:val="000000"/>
          <w:kern w:val="0"/>
          <w:sz w:val="20"/>
          <w:szCs w:val="20"/>
        </w:rPr>
      </w:pPr>
      <w:r>
        <w:rPr>
          <w:rFonts w:ascii="Arial" w:eastAsia="等线" w:hAnsi="Arial" w:cs="Arial"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This test was performe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according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to CLSI standards (document M62) for susceptibility testing of mycobacteria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. For details, see Methods section.</w:t>
      </w:r>
    </w:p>
    <w:p w14:paraId="280A6D3C" w14:textId="77777777" w:rsidR="006E2E97" w:rsidRDefault="006E2E97">
      <w:pPr>
        <w:pStyle w:val="a7"/>
        <w:spacing w:before="0" w:beforeAutospacing="0" w:after="0" w:afterAutospacing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30D5E21" w14:textId="3ACB2C47" w:rsidR="006E2E97" w:rsidRDefault="00000000">
      <w:pPr>
        <w:pStyle w:val="a7"/>
        <w:spacing w:before="0" w:beforeAutospacing="0" w:after="0" w:afterAutospacing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.</w:t>
      </w:r>
      <w:r>
        <w:rPr>
          <w:rFonts w:ascii="Arial" w:hAnsi="Arial" w:cs="Arial"/>
          <w:b/>
          <w:bCs/>
          <w:color w:val="333333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Stationary phase </w:t>
      </w:r>
      <w:r>
        <w:rPr>
          <w:rFonts w:ascii="Arial" w:hAnsi="Arial" w:cs="Arial"/>
          <w:b/>
          <w:bCs/>
          <w:i/>
          <w:iCs/>
          <w:sz w:val="20"/>
          <w:szCs w:val="20"/>
        </w:rPr>
        <w:t>M. abscessus</w:t>
      </w:r>
      <w:r>
        <w:rPr>
          <w:rFonts w:ascii="Arial" w:hAnsi="Arial" w:cs="Arial"/>
          <w:b/>
          <w:bCs/>
          <w:sz w:val="20"/>
          <w:szCs w:val="20"/>
        </w:rPr>
        <w:t xml:space="preserve"> culture was treated with active essential oil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 (0.125%) or their active ingredients (0.063%) at different times followed by CFU count. </w:t>
      </w:r>
    </w:p>
    <w:tbl>
      <w:tblPr>
        <w:tblW w:w="7757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526"/>
        <w:gridCol w:w="1408"/>
        <w:gridCol w:w="1415"/>
        <w:gridCol w:w="1408"/>
      </w:tblGrid>
      <w:tr w:rsidR="006E2E97" w14:paraId="212764B4" w14:textId="77777777">
        <w:trPr>
          <w:trHeight w:val="285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14:paraId="22E0EED5" w14:textId="6C6ECB03" w:rsidR="006E2E97" w:rsidRDefault="00000000" w:rsidP="00E14D4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2" w:name="_Hlk156141118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ssential oils</w:t>
            </w:r>
          </w:p>
        </w:tc>
        <w:tc>
          <w:tcPr>
            <w:tcW w:w="5757" w:type="dxa"/>
            <w:gridSpan w:val="4"/>
            <w:shd w:val="clear" w:color="auto" w:fill="auto"/>
            <w:noWrap/>
            <w:vAlign w:val="center"/>
          </w:tcPr>
          <w:p w14:paraId="2A3728D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FU/mL after drug exposure</w:t>
            </w:r>
          </w:p>
        </w:tc>
      </w:tr>
      <w:tr w:rsidR="006E2E97" w14:paraId="1D0A230B" w14:textId="77777777">
        <w:trPr>
          <w:trHeight w:val="285"/>
        </w:trPr>
        <w:tc>
          <w:tcPr>
            <w:tcW w:w="2000" w:type="dxa"/>
            <w:vMerge/>
            <w:vAlign w:val="center"/>
          </w:tcPr>
          <w:p w14:paraId="7F4F0CA0" w14:textId="77777777" w:rsidR="006E2E97" w:rsidRDefault="006E2E9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16A46205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1 Da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B511217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3 Day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02FBFA4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5 Day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2D7D4C4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7 Day</w:t>
            </w:r>
          </w:p>
        </w:tc>
      </w:tr>
      <w:tr w:rsidR="006E2E97" w14:paraId="6748E29D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28EF2D8C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7AB31172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.63±0.15×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2B14E75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.67±0.65×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71BA4B7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77±0.25×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A8ABB86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2±0.26×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 w:rsidR="006E2E97" w14:paraId="3CD51504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722A8031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innamon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6384CBD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88DC50F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1CDC03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D54E4A9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E2E97" w14:paraId="579952C9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55940A67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atureja montana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2B5FE3FE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8BA4132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C63DE4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E540038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E2E97" w14:paraId="3605B550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3009DF2F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lmarosa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05C3D2B6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4775247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309C568B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8B0E9C9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E2E97" w14:paraId="524D2313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14098A1E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innamaldehyd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4D046263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C3F405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19505CD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D0C7765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E2E97" w14:paraId="59497440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74477162" w14:textId="77777777" w:rsidR="006E2E9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rvacrol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73D5A280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65C809E6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630B111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505C453" w14:textId="77777777" w:rsidR="006E2E97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249FE" w14:paraId="7A17722C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71FD9BC1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emon eucalyptus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294D3985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.33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2A46748" w14:textId="45637065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81ADEF7" w14:textId="484BB679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9E89135" w14:textId="16F31E9C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249FE" w14:paraId="3CAF1E09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7083EC9B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oney myrtl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1018E26F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.37±0.32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25B373FF" w14:textId="11654FD0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075D5E6" w14:textId="01A3D71B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39BD7B5" w14:textId="373C8952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249FE" w14:paraId="09422134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25200CAC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mbava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5992EE50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.70±13.25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4CD4601" w14:textId="612D245B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203977E" w14:textId="128D2F3A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ED76B74" w14:textId="74844166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249FE" w14:paraId="0BFA03BB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49008D20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ealth shield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3532D82C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07±0.23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A9BD7C3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.00±1.73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7B1547E" w14:textId="7ACC1ACE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9033AF7" w14:textId="460D03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249FE" w14:paraId="0D89F70E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116DC2ED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ndarin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3ADBB518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.33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9BF4000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43±0.32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906F127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.67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A5E44FF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23±0.12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</w:tr>
      <w:tr w:rsidR="003249FE" w14:paraId="39E7AF60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00D796DA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osewood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69C2D69A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.83±0.15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2AFAEA1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33±1.53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58CB563D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.83±0.35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0BB856D4" w14:textId="1036C94F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  <w:r w:rsidR="008C4FC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3±3.79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</w:tr>
      <w:tr w:rsidR="003249FE" w14:paraId="227CEBE1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083FBDBC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Valerian Root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105E9032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90±0.10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6CE78CD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67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9FD1184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67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4C959B8A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.33±5.77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tr w:rsidR="003249FE" w14:paraId="37AE8179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2D71DC0C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yme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041392E0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.33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DF65F08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90±0.36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FA8B6EE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.00+1.00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67EC092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83±0.21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</w:tr>
      <w:tr w:rsidR="003249FE" w14:paraId="51BAE5F6" w14:textId="77777777">
        <w:trPr>
          <w:trHeight w:val="285"/>
        </w:trPr>
        <w:tc>
          <w:tcPr>
            <w:tcW w:w="2000" w:type="dxa"/>
            <w:shd w:val="clear" w:color="auto" w:fill="auto"/>
            <w:noWrap/>
            <w:vAlign w:val="center"/>
          </w:tcPr>
          <w:p w14:paraId="3CA9D008" w14:textId="77777777" w:rsidR="003249FE" w:rsidRDefault="003249FE" w:rsidP="003249F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asil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599E8AE9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.67±0.25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243FBD7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.33±1.53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75212FDC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.33±0.58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1535F313" w14:textId="77777777" w:rsidR="003249FE" w:rsidRDefault="003249FE" w:rsidP="003249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.07±0.31x 1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bookmarkEnd w:id="2"/>
    </w:tbl>
    <w:p w14:paraId="0A14E1D7" w14:textId="77777777" w:rsidR="006E2E97" w:rsidRDefault="006E2E97">
      <w:pPr>
        <w:pStyle w:val="a7"/>
        <w:spacing w:before="0" w:beforeAutospacing="0" w:after="0" w:afterAutospacing="0"/>
        <w:jc w:val="both"/>
        <w:rPr>
          <w:rFonts w:ascii="Arial" w:hAnsi="Arial" w:cs="Arial"/>
          <w:b/>
          <w:bCs/>
          <w:sz w:val="20"/>
          <w:szCs w:val="20"/>
        </w:rPr>
      </w:pPr>
    </w:p>
    <w:p w14:paraId="5E28B5EB" w14:textId="77777777" w:rsidR="006E2E97" w:rsidRDefault="006E2E97"/>
    <w:sectPr w:rsidR="006E2E97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4C22AC0"/>
    <w:multiLevelType w:val="singleLevel"/>
    <w:tmpl w:val="F4C22AC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C326330"/>
    <w:multiLevelType w:val="hybridMultilevel"/>
    <w:tmpl w:val="C602D15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F55F30"/>
    <w:multiLevelType w:val="hybridMultilevel"/>
    <w:tmpl w:val="1B8AF25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0EB33AD"/>
    <w:multiLevelType w:val="hybridMultilevel"/>
    <w:tmpl w:val="870651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5903454">
    <w:abstractNumId w:val="0"/>
  </w:num>
  <w:num w:numId="2" w16cid:durableId="553930383">
    <w:abstractNumId w:val="1"/>
  </w:num>
  <w:num w:numId="3" w16cid:durableId="1368144645">
    <w:abstractNumId w:val="3"/>
  </w:num>
  <w:num w:numId="4" w16cid:durableId="17537434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QzODY4YjQyYjU5N2I5Nzg4Y2JmODBhZDQ5NjcwNGMifQ=="/>
  </w:docVars>
  <w:rsids>
    <w:rsidRoot w:val="00065ECD"/>
    <w:rsid w:val="00016568"/>
    <w:rsid w:val="00065ECD"/>
    <w:rsid w:val="000814DD"/>
    <w:rsid w:val="00083C14"/>
    <w:rsid w:val="00085EE5"/>
    <w:rsid w:val="000D602E"/>
    <w:rsid w:val="00142E35"/>
    <w:rsid w:val="00150667"/>
    <w:rsid w:val="00153641"/>
    <w:rsid w:val="00173417"/>
    <w:rsid w:val="00182B4B"/>
    <w:rsid w:val="001A72B8"/>
    <w:rsid w:val="001D1B5A"/>
    <w:rsid w:val="00222EB1"/>
    <w:rsid w:val="00224EC6"/>
    <w:rsid w:val="0023364B"/>
    <w:rsid w:val="0025379C"/>
    <w:rsid w:val="00281944"/>
    <w:rsid w:val="00282151"/>
    <w:rsid w:val="002C268B"/>
    <w:rsid w:val="00311634"/>
    <w:rsid w:val="003249FE"/>
    <w:rsid w:val="003352BF"/>
    <w:rsid w:val="0036121D"/>
    <w:rsid w:val="00380A9F"/>
    <w:rsid w:val="003A3224"/>
    <w:rsid w:val="00441420"/>
    <w:rsid w:val="00477373"/>
    <w:rsid w:val="004B5871"/>
    <w:rsid w:val="00513CF3"/>
    <w:rsid w:val="005B44BA"/>
    <w:rsid w:val="005C21B7"/>
    <w:rsid w:val="00606630"/>
    <w:rsid w:val="00622BE7"/>
    <w:rsid w:val="006E2E97"/>
    <w:rsid w:val="00727105"/>
    <w:rsid w:val="007952DC"/>
    <w:rsid w:val="007A015B"/>
    <w:rsid w:val="007C408F"/>
    <w:rsid w:val="00803F3C"/>
    <w:rsid w:val="00805B41"/>
    <w:rsid w:val="008421E1"/>
    <w:rsid w:val="008C4FCE"/>
    <w:rsid w:val="0094523C"/>
    <w:rsid w:val="00A80970"/>
    <w:rsid w:val="00AD50F9"/>
    <w:rsid w:val="00B03614"/>
    <w:rsid w:val="00B069BC"/>
    <w:rsid w:val="00B21F92"/>
    <w:rsid w:val="00B32AE7"/>
    <w:rsid w:val="00C5261A"/>
    <w:rsid w:val="00C610E5"/>
    <w:rsid w:val="00C8319B"/>
    <w:rsid w:val="00C90F37"/>
    <w:rsid w:val="00CF675A"/>
    <w:rsid w:val="00D04C9C"/>
    <w:rsid w:val="00D26433"/>
    <w:rsid w:val="00DB7AE4"/>
    <w:rsid w:val="00DF39E3"/>
    <w:rsid w:val="00E14D48"/>
    <w:rsid w:val="00E85CB0"/>
    <w:rsid w:val="00EB6832"/>
    <w:rsid w:val="00EE4CF9"/>
    <w:rsid w:val="00EF5723"/>
    <w:rsid w:val="00F01669"/>
    <w:rsid w:val="00F36D5B"/>
    <w:rsid w:val="00F460D4"/>
    <w:rsid w:val="00F669C8"/>
    <w:rsid w:val="00FF2638"/>
    <w:rsid w:val="1C3669FE"/>
    <w:rsid w:val="23B2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530B"/>
  <w15:docId w15:val="{6A35187C-7D87-494C-99BA-F9DEBBFC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Revision"/>
    <w:hidden/>
    <w:uiPriority w:val="99"/>
    <w:unhideWhenUsed/>
    <w:rsid w:val="00C8319B"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7952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7092464/bin/12906_2020_2898_MOESM1_ESM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Lee</dc:creator>
  <cp:lastModifiedBy>Helen Lee</cp:lastModifiedBy>
  <cp:revision>11</cp:revision>
  <dcterms:created xsi:type="dcterms:W3CDTF">2024-01-17T10:51:00Z</dcterms:created>
  <dcterms:modified xsi:type="dcterms:W3CDTF">2024-01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FC494351B8A4F928752AC99CFC2421D_13</vt:lpwstr>
  </property>
</Properties>
</file>